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815" w:type="dxa"/>
        <w:tblInd w:w="2096" w:type="dxa"/>
        <w:tblLook w:val="04A0" w:firstRow="1" w:lastRow="0" w:firstColumn="1" w:lastColumn="0" w:noHBand="0" w:noVBand="1"/>
      </w:tblPr>
      <w:tblGrid>
        <w:gridCol w:w="1980"/>
        <w:gridCol w:w="2835"/>
      </w:tblGrid>
      <w:tr w:rsidR="000D3A2A" w:rsidRPr="00F75934" w14:paraId="7C22526F" w14:textId="77777777" w:rsidTr="00083592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A8E1B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ino Acid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A7189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drophobicity Score </w:t>
            </w:r>
          </w:p>
        </w:tc>
      </w:tr>
      <w:tr w:rsidR="000D3A2A" w:rsidRPr="00F75934" w14:paraId="4BC73826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58F8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F0A9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</w:tr>
      <w:tr w:rsidR="000D3A2A" w:rsidRPr="00F75934" w14:paraId="52E20A24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E119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54704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</w:tr>
      <w:tr w:rsidR="000D3A2A" w:rsidRPr="00F75934" w14:paraId="1999FDF1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EE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uc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9F0DD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</w:tr>
      <w:tr w:rsidR="000D3A2A" w:rsidRPr="00F75934" w14:paraId="1714A212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CE1B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enylala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2CD8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</w:tr>
      <w:tr w:rsidR="000D3A2A" w:rsidRPr="00F75934" w14:paraId="16785C6A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C15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Cyste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5764D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0D3A2A" w:rsidRPr="00F75934" w14:paraId="27C1106E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0C7A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hio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601D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</w:p>
        </w:tc>
      </w:tr>
      <w:tr w:rsidR="000D3A2A" w:rsidRPr="00F75934" w14:paraId="42AD7234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01E9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a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1917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0D3A2A" w:rsidRPr="00F75934" w14:paraId="54ED2363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FA2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lyc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B6C0D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</w:tr>
      <w:tr w:rsidR="000D3A2A" w:rsidRPr="00F75934" w14:paraId="072D78E6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5FC3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reo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D8AA9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57</w:t>
            </w:r>
          </w:p>
        </w:tc>
      </w:tr>
      <w:tr w:rsidR="000D3A2A" w:rsidRPr="00F75934" w14:paraId="166F428E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AA3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EA10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4</w:t>
            </w:r>
          </w:p>
        </w:tc>
      </w:tr>
      <w:tr w:rsidR="000D3A2A" w:rsidRPr="00F75934" w14:paraId="49DCBE4B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F3CA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yptopha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5AB0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</w:tr>
      <w:tr w:rsidR="000D3A2A" w:rsidRPr="00F75934" w14:paraId="387BEF9F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3178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Tyro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8EF4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</w:tr>
      <w:tr w:rsidR="000D3A2A" w:rsidRPr="00F75934" w14:paraId="1447D862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7D75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Prol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AB0D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D3A2A" w:rsidRPr="00F75934" w14:paraId="06FD2182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E618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Histid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ECE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66</w:t>
            </w:r>
          </w:p>
        </w:tc>
      </w:tr>
      <w:tr w:rsidR="000D3A2A" w:rsidRPr="00F75934" w14:paraId="234DE1C5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30CC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Glutamic Ac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BE145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81</w:t>
            </w:r>
          </w:p>
        </w:tc>
      </w:tr>
      <w:tr w:rsidR="000D3A2A" w:rsidRPr="00F75934" w14:paraId="487D605C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03E7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9DB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.54</w:t>
            </w:r>
          </w:p>
        </w:tc>
      </w:tr>
      <w:tr w:rsidR="000D3A2A" w:rsidRPr="00F75934" w14:paraId="096E7B16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7733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spartic Ac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7A7D6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8.72</w:t>
            </w:r>
          </w:p>
        </w:tc>
      </w:tr>
      <w:tr w:rsidR="000D3A2A" w:rsidRPr="00F75934" w14:paraId="4B1BD648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B343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parag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067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64</w:t>
            </w:r>
          </w:p>
        </w:tc>
      </w:tr>
      <w:tr w:rsidR="000D3A2A" w:rsidRPr="00F75934" w14:paraId="31B99F5B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5F14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Ly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42A5B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.55</w:t>
            </w:r>
          </w:p>
        </w:tc>
      </w:tr>
      <w:tr w:rsidR="000D3A2A" w:rsidRPr="00F75934" w14:paraId="1F03C0BB" w14:textId="77777777" w:rsidTr="000835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5AC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rgin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9197E" w14:textId="77777777" w:rsidR="000D3A2A" w:rsidRPr="00F75934" w:rsidRDefault="000D3A2A" w:rsidP="0008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4.92</w:t>
            </w:r>
          </w:p>
        </w:tc>
      </w:tr>
    </w:tbl>
    <w:p w14:paraId="31B3A42C" w14:textId="4C3263E8" w:rsidR="000D3A2A" w:rsidRDefault="000D3A2A">
      <w:r w:rsidRPr="00EB6B6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860FBE" wp14:editId="41F76FDC">
                <wp:simplePos x="0" y="0"/>
                <wp:positionH relativeFrom="margin">
                  <wp:posOffset>403860</wp:posOffset>
                </wp:positionH>
                <wp:positionV relativeFrom="paragraph">
                  <wp:posOffset>33655</wp:posOffset>
                </wp:positionV>
                <wp:extent cx="6088380" cy="312420"/>
                <wp:effectExtent l="0" t="0" r="0" b="0"/>
                <wp:wrapNone/>
                <wp:docPr id="23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8380" cy="312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35D9A8" w14:textId="77777777" w:rsidR="000D3A2A" w:rsidRPr="00A0366A" w:rsidRDefault="000D3A2A" w:rsidP="000D3A2A">
                            <w:pPr>
                              <w:spacing w:after="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ry Table 1</w:t>
                            </w:r>
                            <w:r w:rsidRPr="00A0366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oman Index values for each amino acid (</w:t>
                            </w:r>
                            <w:r>
                              <w:rPr>
                                <w:rFonts w:cstheme="minorHAnsi"/>
                              </w:rPr>
                              <w:t>Boman. H. G 2003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60FBE" id="Rectangle 5" o:spid="_x0000_s1026" style="position:absolute;margin-left:31.8pt;margin-top:2.65pt;width:479.4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" filled="f" stroked="f">
                <v:textbox>
                  <w:txbxContent>
                    <w:p w14:paraId="2E35D9A8" w14:textId="77777777" w:rsidR="000D3A2A" w:rsidRPr="00A0366A" w:rsidRDefault="000D3A2A" w:rsidP="000D3A2A">
                      <w:pPr>
                        <w:spacing w:after="0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ry Table 1</w:t>
                      </w:r>
                      <w:r w:rsidRPr="00A0366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oman Index values for each amino acid (</w:t>
                      </w:r>
                      <w:r>
                        <w:rPr>
                          <w:rFonts w:cstheme="minorHAnsi"/>
                        </w:rPr>
                        <w:t>Boman. H. G 2003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62DC0CE" w14:textId="15D29F35" w:rsidR="000D3A2A" w:rsidRDefault="000D3A2A"/>
    <w:tbl>
      <w:tblPr>
        <w:tblW w:w="4815" w:type="dxa"/>
        <w:tblInd w:w="2096" w:type="dxa"/>
        <w:tblLook w:val="04A0" w:firstRow="1" w:lastRow="0" w:firstColumn="1" w:lastColumn="0" w:noHBand="0" w:noVBand="1"/>
      </w:tblPr>
      <w:tblGrid>
        <w:gridCol w:w="1980"/>
        <w:gridCol w:w="2835"/>
      </w:tblGrid>
      <w:tr w:rsidR="00676045" w:rsidRPr="00F75934" w14:paraId="3A4663C8" w14:textId="77777777" w:rsidTr="00394CA2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96837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ino Acid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FE523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drophobicity Score </w:t>
            </w:r>
          </w:p>
        </w:tc>
      </w:tr>
      <w:tr w:rsidR="00676045" w:rsidRPr="00F75934" w14:paraId="1BA9AC3C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B112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C8F7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</w:tr>
      <w:tr w:rsidR="00676045" w:rsidRPr="00F75934" w14:paraId="65FE9014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40FA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A616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676045" w:rsidRPr="00F75934" w14:paraId="6E95035A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334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uc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B0E4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</w:tr>
      <w:tr w:rsidR="00676045" w:rsidRPr="00F75934" w14:paraId="119FC26D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7C71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enylala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F8DA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676045" w:rsidRPr="00F75934" w14:paraId="05B27DBE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938F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Cyste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A51F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676045" w:rsidRPr="00F75934" w14:paraId="4FECC103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8F95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hio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0B64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676045" w:rsidRPr="00F75934" w14:paraId="2B97B6E6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6715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a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660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676045" w:rsidRPr="00F75934" w14:paraId="03F649F1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559E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lyc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3D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</w:tr>
      <w:tr w:rsidR="00676045" w:rsidRPr="00F75934" w14:paraId="13E8166D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4A91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reon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66FF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0.7</w:t>
            </w:r>
          </w:p>
        </w:tc>
      </w:tr>
      <w:tr w:rsidR="00676045" w:rsidRPr="00F75934" w14:paraId="45877626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FDE5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in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156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</w:p>
        </w:tc>
      </w:tr>
      <w:tr w:rsidR="00676045" w:rsidRPr="00F75934" w14:paraId="52C64974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6632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yptopha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7690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0.9</w:t>
            </w:r>
          </w:p>
        </w:tc>
      </w:tr>
      <w:tr w:rsidR="00676045" w:rsidRPr="00F75934" w14:paraId="00F4E911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CA80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Tyro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3E6E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1.3</w:t>
            </w:r>
          </w:p>
        </w:tc>
      </w:tr>
      <w:tr w:rsidR="00676045" w:rsidRPr="00F75934" w14:paraId="34682DF5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241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Prol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B07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1.6</w:t>
            </w:r>
          </w:p>
        </w:tc>
      </w:tr>
      <w:tr w:rsidR="00676045" w:rsidRPr="00F75934" w14:paraId="55C8D9A0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F097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Histid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897F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2</w:t>
            </w:r>
          </w:p>
        </w:tc>
      </w:tr>
      <w:tr w:rsidR="00676045" w:rsidRPr="00F75934" w14:paraId="41640172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BF25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Glutamic Ac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B71E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5</w:t>
            </w:r>
          </w:p>
        </w:tc>
      </w:tr>
      <w:tr w:rsidR="00676045" w:rsidRPr="00F75934" w14:paraId="45708BDF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3C85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8671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5</w:t>
            </w:r>
          </w:p>
        </w:tc>
      </w:tr>
      <w:tr w:rsidR="00676045" w:rsidRPr="00F75934" w14:paraId="57A566D4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B64B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spartic Ac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0B47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5</w:t>
            </w:r>
          </w:p>
        </w:tc>
      </w:tr>
      <w:tr w:rsidR="00676045" w:rsidRPr="00F75934" w14:paraId="678E0FE8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AA27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parag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A3E3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5</w:t>
            </w:r>
          </w:p>
        </w:tc>
      </w:tr>
      <w:tr w:rsidR="00676045" w:rsidRPr="00F75934" w14:paraId="266C0787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C52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Ly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14FC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3.9</w:t>
            </w:r>
          </w:p>
        </w:tc>
      </w:tr>
      <w:tr w:rsidR="00676045" w:rsidRPr="00F75934" w14:paraId="55B271BE" w14:textId="77777777" w:rsidTr="00394CA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82D0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Argin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24F3" w14:textId="77777777" w:rsidR="00676045" w:rsidRPr="00F75934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934">
              <w:rPr>
                <w:rFonts w:ascii="Calibri" w:eastAsia="Times New Roman" w:hAnsi="Calibri" w:cs="Calibri"/>
                <w:color w:val="000000"/>
                <w:lang w:eastAsia="en-GB"/>
              </w:rPr>
              <w:t>-4.5</w:t>
            </w:r>
          </w:p>
        </w:tc>
      </w:tr>
    </w:tbl>
    <w:p w14:paraId="1E7DDFA6" w14:textId="7E6F8BC0" w:rsidR="00676045" w:rsidRDefault="00676045">
      <w:r w:rsidRPr="00EB6B6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3F032A" wp14:editId="5CED8A26">
                <wp:simplePos x="0" y="0"/>
                <wp:positionH relativeFrom="margin">
                  <wp:posOffset>-32657</wp:posOffset>
                </wp:positionH>
                <wp:positionV relativeFrom="paragraph">
                  <wp:posOffset>282394</wp:posOffset>
                </wp:positionV>
                <wp:extent cx="6088380" cy="312420"/>
                <wp:effectExtent l="0" t="0" r="0" b="0"/>
                <wp:wrapNone/>
                <wp:docPr id="3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8380" cy="312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13AE27" w14:textId="64AA9052" w:rsidR="00676045" w:rsidRPr="00676045" w:rsidRDefault="00676045" w:rsidP="00676045">
                            <w:pPr>
                              <w:spacing w:after="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r w:rsidR="000D3A2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: Hydrophobicity Index values for each amino acid (</w:t>
                            </w:r>
                            <w:proofErr w:type="spellStart"/>
                            <w:r w:rsidRPr="00676045">
                              <w:rPr>
                                <w:rFonts w:cstheme="minorHAnsi"/>
                              </w:rPr>
                              <w:t>Kyte</w:t>
                            </w:r>
                            <w:proofErr w:type="spellEnd"/>
                            <w:r w:rsidRPr="00676045">
                              <w:rPr>
                                <w:rFonts w:cstheme="minorHAnsi"/>
                              </w:rPr>
                              <w:t>. J, Doolittle. R. F. 1982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3F032A" id="_x0000_s1027" style="position:absolute;margin-left:-2.55pt;margin-top:22.25pt;width:479.4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" filled="f" stroked="f">
                <v:textbox>
                  <w:txbxContent>
                    <w:p w14:paraId="1113AE27" w14:textId="64AA9052" w:rsidR="00676045" w:rsidRPr="00676045" w:rsidRDefault="00676045" w:rsidP="00676045">
                      <w:pPr>
                        <w:spacing w:after="0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r w:rsidR="000D3A2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2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: Hydrophobicity Index values for each amino acid (</w:t>
                      </w:r>
                      <w:proofErr w:type="spellStart"/>
                      <w:r w:rsidRPr="00676045">
                        <w:rPr>
                          <w:rFonts w:cstheme="minorHAnsi"/>
                        </w:rPr>
                        <w:t>Kyte</w:t>
                      </w:r>
                      <w:proofErr w:type="spellEnd"/>
                      <w:r w:rsidRPr="00676045">
                        <w:rPr>
                          <w:rFonts w:cstheme="minorHAnsi"/>
                        </w:rPr>
                        <w:t>. J, Doolittle. R. F. 1982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409"/>
        <w:gridCol w:w="409"/>
        <w:gridCol w:w="409"/>
        <w:gridCol w:w="409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676045" w:rsidRPr="00B93B0E" w14:paraId="56B3445C" w14:textId="77777777" w:rsidTr="00676045">
        <w:trPr>
          <w:trHeight w:val="493"/>
        </w:trPr>
        <w:tc>
          <w:tcPr>
            <w:tcW w:w="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9DD09E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cond Amino Acid in Dipeptide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1590122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8D56F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4ECF0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68EBF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31A4B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890AF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75D98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26F44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76E2C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E7882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5DE93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C81E7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46C73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55D4C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D0FF4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DD517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8ABE1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AC127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D0DF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1E639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DECEE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5CB48B7D" w14:textId="77777777" w:rsidTr="00676045">
        <w:trPr>
          <w:trHeight w:val="577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526739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24EBB78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7AA23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AD031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5CB31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E7CF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1D489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7633B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AB380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90DC4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60508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FF6EF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4FEA1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D46CB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5A913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8135A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F3551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14AAC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E8501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5533E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B4416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3E50F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31A997EF" w14:textId="77777777" w:rsidTr="00676045">
        <w:trPr>
          <w:trHeight w:val="547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581500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2A6BA0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6FD60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9.3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72C2F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ADE08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8ABB3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9.3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3CD43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A72F4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CCBD8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90F4D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0D801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F7139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B6AA7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B797B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4314B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7E081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095E4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73AB2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79E8A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E0628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30D6E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B0E0B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061BC457" w14:textId="77777777" w:rsidTr="00676045">
        <w:trPr>
          <w:trHeight w:val="555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6824A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0314241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C7644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5E8EC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98F8E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90C89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6C6EF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EA14A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28495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91E77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6AADA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4DA8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9128D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D997B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9E948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B6119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CC6C1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5BCA0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637D2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C5745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0C533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E2491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35EDCC7C" w14:textId="77777777" w:rsidTr="00676045">
        <w:trPr>
          <w:trHeight w:val="616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47F92C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E2EF655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AD03B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73EEA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9743A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0A2B7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33368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BE890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C3BD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B0A6E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0F40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9E2B7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F5A72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197A5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778EC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AC8DE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CDBB0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8DDF8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C516E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0CAC7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40C6B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15306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5F35960F" w14:textId="77777777" w:rsidTr="00676045">
        <w:trPr>
          <w:trHeight w:val="555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CA8351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A1CA533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FA693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A3856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4278A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B27C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D3102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20A8C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F79BA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1A585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BAD35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9DDF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D4F2D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7619F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8.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CE36F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1EE08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990D6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A54C7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7355B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ABF0D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438FF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F60BF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39061611" w14:textId="77777777" w:rsidTr="00676045">
        <w:trPr>
          <w:trHeight w:val="616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CAB869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D114A64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5FCBA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1479B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8F511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6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264B0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1A030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F2B3B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E5C96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C3E4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9EC75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525DB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E26B7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422F6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20E3C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CEF1A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1A767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3F1C9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391F5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73BC3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07AC8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733D5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</w:tr>
      <w:tr w:rsidR="00676045" w:rsidRPr="00B93B0E" w14:paraId="561B265E" w14:textId="77777777" w:rsidTr="00676045">
        <w:trPr>
          <w:trHeight w:val="610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8958A0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519D2C8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B828A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FBB0D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BCB1E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00C30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45D50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0A5B4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5DE9F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E4D9A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7FD03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6385F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16AF6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4642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93F72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7C6C3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50D29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AC162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DA45C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B305C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F1BAF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9DC85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15D7010D" w14:textId="77777777" w:rsidTr="00676045">
        <w:trPr>
          <w:trHeight w:val="618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9BCB8C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5DCAD2C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EC5FB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214E6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C93AC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E0C61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1BA26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1A7D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0121A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74B3C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217DE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E90CD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9E9E3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27DB4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14EB7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9A33E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C638E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81C5C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8DC85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4BE2B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462F6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96160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</w:tr>
      <w:tr w:rsidR="00676045" w:rsidRPr="00B93B0E" w14:paraId="1B4B46CC" w14:textId="77777777" w:rsidTr="00676045">
        <w:trPr>
          <w:trHeight w:val="679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501DA5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08E3F8C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28BA6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839B0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DFD37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C0F16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F9961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00E25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F86E4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ABCD5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F0A4B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EC103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36107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22E8B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46B0D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FBD5D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4784D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C080A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1552C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146AC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51957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DF8DB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61CA83CF" w14:textId="77777777" w:rsidTr="00676045">
        <w:trPr>
          <w:trHeight w:val="498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7B9E2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1D2D3CE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14469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E5BCC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8084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B2762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6B9CF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5.9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71B80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ADA79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03AE9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4DA33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7B059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8.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933E5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CA5A9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01BF9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2036B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DFADC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A4D9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203AD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7EAD9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D63F0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3C490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</w:tr>
      <w:tr w:rsidR="00676045" w:rsidRPr="00B93B0E" w14:paraId="21FD6C5B" w14:textId="77777777" w:rsidTr="00676045">
        <w:trPr>
          <w:trHeight w:val="545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2F761D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D30F2E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FA069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DCAA0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728A3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2DD72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A46F6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519F2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53568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2AB40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498BF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8A921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143C3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5740C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5E007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44D6B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EDB2C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F11C2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D2723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74849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0F822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01D2B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4F89E94A" w14:textId="77777777" w:rsidTr="00676045">
        <w:trPr>
          <w:trHeight w:val="606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32A98A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C9EDBBD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60BBE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144E8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1555D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8A761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E2170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9AD90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85189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0D4F6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AB96C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C530C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EC46B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62865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C8B4F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D316C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1DF98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FBA2F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A6AFA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AE353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3BA59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4C774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5D4635E0" w14:textId="77777777" w:rsidTr="00676045">
        <w:trPr>
          <w:trHeight w:val="577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C7A2AE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DB8F582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AF3F4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1BC32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1AEE7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3AF45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BD894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48151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5D612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64FA8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EC9D7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62629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6DB5D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6CC4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38B13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F26B0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000D3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07902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32409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E40C6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BD142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BAE73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</w:tr>
      <w:tr w:rsidR="00676045" w:rsidRPr="00B93B0E" w14:paraId="3924B6E4" w14:textId="77777777" w:rsidTr="00676045">
        <w:trPr>
          <w:trHeight w:val="604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8DB1FB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BF1E1B1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6C38A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C5B07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0E8FC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ADBB8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9.3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FEF5E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2CF8B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4F1F5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71F45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.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B6AB9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E22D8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F9742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EAD4E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F6E46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A63E7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B7CB7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4E1A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1AC9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561BE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79560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E6B7C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59FC9A5B" w14:textId="77777777" w:rsidTr="00676045">
        <w:trPr>
          <w:trHeight w:val="548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8916C1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63AC05B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F23F8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7BB0B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36A5A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7D133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56026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A663A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4A201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BECA9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6E8C0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FD959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61C26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6B30B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38099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D5838F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24CF5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3397B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4F660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08DBD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E7097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63212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14DA06F0" w14:textId="77777777" w:rsidTr="00676045">
        <w:trPr>
          <w:trHeight w:val="529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BA7B2F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14AA04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CB438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EA776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43AD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8.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82CE7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38263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1FDF0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C0CD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4C91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E3CB1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F38A9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17F2F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D16F4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A61C4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97BFD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A6573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6DC6B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6CD7C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9EFF2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B0544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9E66C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2CF23900" w14:textId="77777777" w:rsidTr="00676045">
        <w:trPr>
          <w:trHeight w:val="524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48D778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7EC581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6B8E1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3743A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2C219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1133E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004E6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B9A9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F61A9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66481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E7F67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E70CD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E49D9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7EDC56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D79C5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95B24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E57DF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1DAE8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BDC71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8C7B5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65010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E5B23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0EE3D487" w14:textId="77777777" w:rsidTr="00676045">
        <w:trPr>
          <w:trHeight w:val="531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81931C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CF57867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19027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7FD983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C8211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A9AF5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B97E5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30BD9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E6894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2E05F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A7E15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7DD10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C8D961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481DEE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6.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B0F61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DCFCB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D89D3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14874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95592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8ACC4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CC34E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4.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15A19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676045" w:rsidRPr="00B93B0E" w14:paraId="767F6865" w14:textId="77777777" w:rsidTr="00676045">
        <w:trPr>
          <w:trHeight w:val="552"/>
        </w:trPr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5CEFE5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96C0E83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75AE2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A5E91A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EC5E7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EFE04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7BEBB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9.3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0EC93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49EE8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5005E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9.3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FE975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003E65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8.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666A1B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01573D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8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7C994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11E628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B75570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57969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1F952C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AAA5A2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A0FA04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A42DD7" w14:textId="77777777" w:rsidR="00676045" w:rsidRPr="005B335B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5B335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688</w:t>
            </w:r>
          </w:p>
        </w:tc>
      </w:tr>
      <w:tr w:rsidR="00676045" w:rsidRPr="00B93B0E" w14:paraId="6E44EB17" w14:textId="77777777" w:rsidTr="00676045">
        <w:trPr>
          <w:trHeight w:val="514"/>
        </w:trPr>
        <w:tc>
          <w:tcPr>
            <w:tcW w:w="8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4DBFC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1081E99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8ABB6F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84561B9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C2CC3A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42194A0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74FA9E0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634B17F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E8A14AE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2480BE3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0FCD18B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FF7F50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DC3F448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7F4E4A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BEB4872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4715E8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E202C9C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35C59E0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8F0D44B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A0D2CFD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83EDC1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</w:tr>
      <w:tr w:rsidR="00676045" w:rsidRPr="00B93B0E" w14:paraId="151AF738" w14:textId="77777777" w:rsidTr="00676045">
        <w:trPr>
          <w:trHeight w:val="412"/>
        </w:trPr>
        <w:tc>
          <w:tcPr>
            <w:tcW w:w="8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FBB35C" w14:textId="77777777" w:rsidR="00676045" w:rsidRPr="00B93B0E" w:rsidRDefault="00676045" w:rsidP="0039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98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CC0BE" w14:textId="77777777" w:rsidR="00676045" w:rsidRPr="00B93B0E" w:rsidRDefault="00676045" w:rsidP="00394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3B0E">
              <w:rPr>
                <w:rFonts w:ascii="Calibri" w:eastAsia="Times New Roman" w:hAnsi="Calibri" w:cs="Calibri"/>
                <w:color w:val="000000"/>
                <w:lang w:eastAsia="en-GB"/>
              </w:rPr>
              <w:t>First Amino Acid in Dipeptide</w:t>
            </w:r>
          </w:p>
        </w:tc>
      </w:tr>
    </w:tbl>
    <w:p w14:paraId="4E5EC2B2" w14:textId="09F7072A" w:rsidR="00676045" w:rsidRDefault="00676045">
      <w:r w:rsidRPr="00EB6B6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DA8336" wp14:editId="433F63E1">
                <wp:simplePos x="0" y="0"/>
                <wp:positionH relativeFrom="margin">
                  <wp:align>center</wp:align>
                </wp:positionH>
                <wp:positionV relativeFrom="paragraph">
                  <wp:posOffset>283028</wp:posOffset>
                </wp:positionV>
                <wp:extent cx="6088380" cy="489857"/>
                <wp:effectExtent l="0" t="0" r="0" b="0"/>
                <wp:wrapNone/>
                <wp:docPr id="1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8380" cy="48985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E2ABEA" w14:textId="02646415" w:rsidR="00676045" w:rsidRPr="00676045" w:rsidRDefault="00676045" w:rsidP="00676045">
                            <w:pPr>
                              <w:spacing w:after="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r w:rsidR="000D3A2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: Instability Index values for each dipeptide combination (</w:t>
                            </w:r>
                            <w:r w:rsidRPr="00676045">
                              <w:rPr>
                                <w:rFonts w:cstheme="minorHAnsi"/>
                              </w:rPr>
                              <w:t>Guruprasad. K, et al 1990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A8336" id="_x0000_s1028" style="position:absolute;margin-left:0;margin-top:22.3pt;width:479.4pt;height:38.5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" filled="f" stroked="f">
                <v:textbox>
                  <w:txbxContent>
                    <w:p w14:paraId="11E2ABEA" w14:textId="02646415" w:rsidR="00676045" w:rsidRPr="00676045" w:rsidRDefault="00676045" w:rsidP="00676045">
                      <w:pPr>
                        <w:spacing w:after="0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r w:rsidR="000D3A2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3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: Instability Index values for each dipeptide combination (</w:t>
                      </w:r>
                      <w:r w:rsidRPr="00676045">
                        <w:rPr>
                          <w:rFonts w:cstheme="minorHAnsi"/>
                        </w:rPr>
                        <w:t>Guruprasad. K, et al 1990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709884" w14:textId="4A97B05B" w:rsidR="00676045" w:rsidRDefault="00676045"/>
    <w:p w14:paraId="385579F0" w14:textId="4233AEB9" w:rsidR="00676045" w:rsidRDefault="00676045"/>
    <w:p w14:paraId="53C2D46F" w14:textId="4BD730A9" w:rsidR="00676045" w:rsidRDefault="00676045">
      <w:r w:rsidRPr="00EB6B6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A6A2E1" wp14:editId="0456F055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34050" cy="1325880"/>
                <wp:effectExtent l="0" t="0" r="0" b="0"/>
                <wp:wrapNone/>
                <wp:docPr id="1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1325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991B02" w14:textId="77777777" w:rsidR="00676045" w:rsidRPr="00676045" w:rsidRDefault="00676045" w:rsidP="00676045">
                            <w:pPr>
                              <w:spacing w:after="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pplementary Figure 1: Comparison of amino acid usage across all three FWR regions of the variable germline genes of both chickens and humans, displaying amino acid usage in </w:t>
                            </w:r>
                            <w:r w:rsidRPr="00676045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) the immunoglobulin heavy chain, </w:t>
                            </w:r>
                            <w:r w:rsidRPr="00676045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 immunoglobulin light chain. Amino acids: Phenylala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Phe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Leucine (Leu), Isoleucine (Ile), Methionine (Met), Valine (Val), Cyste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Cys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Tryptophan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Trp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Serine 1 (Ser 1 – TCN), Proline (Pro), Threo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Thr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Alanine (Ala), Tyrosine (Tyr), Histidine (His), Serine 2 (Ser 2- AGY), Glyc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Gly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Glutamine (Gln), Asparag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sn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Lysine (Lys), Aspartic Acid (Asp), Glutamic Acid (Glu), Argi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rg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).  Datasets were statistically analysed using a One-Way ANOVA. P values: ns = P &gt; 0.05, * = P </w:t>
                            </w:r>
                            <w:r w:rsidRPr="00676045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 xml:space="preserve">≤ 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0.05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A6A2E1" id="_x0000_s1028" style="position:absolute;margin-left:400.3pt;margin-top:0;width:451.5pt;height:104.4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" filled="f" stroked="f">
                <v:textbox>
                  <w:txbxContent>
                    <w:p w14:paraId="5F991B02" w14:textId="77777777" w:rsidR="00676045" w:rsidRPr="00676045" w:rsidRDefault="00676045" w:rsidP="00676045">
                      <w:pPr>
                        <w:spacing w:after="0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pplementary Figure 1: Comparison of amino acid usage across all three FWR regions of the variable germline genes of both chickens and humans, displaying amino acid usage in </w:t>
                      </w:r>
                      <w:r w:rsidRPr="00676045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) the immunoglobulin heavy chain, </w:t>
                      </w:r>
                      <w:r w:rsidRPr="00676045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 immunoglobulin light chain. Amino acids: Phenylala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Phe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Leucine (Leu), Isoleucine (Ile), Methionine (Met), Valine (Val), Cyste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Cys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Tryptophan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Trp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Serine 1 (Ser 1 – TCN), Proline (Pro), Threo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Thr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Alanine (Ala), Tyrosine (Tyr), Histidine (His), Serine 2 (Ser 2- AGY), Glyc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Gly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Glutamine (Gln), Asparag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sn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Lysine (Lys), Aspartic Acid (Asp), Glutamic Acid (Glu), Argi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rg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).  Datasets were statistically analysed using a One-Way ANOVA. P values: ns = P &gt; 0.05, * = P </w:t>
                      </w:r>
                      <w:r w:rsidRPr="00676045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 xml:space="preserve">≤ 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0.05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F522AE" w14:textId="604027BA" w:rsidR="00676045" w:rsidRDefault="00676045"/>
    <w:p w14:paraId="18410575" w14:textId="2DD69471" w:rsidR="00676045" w:rsidRDefault="00676045"/>
    <w:p w14:paraId="380CD219" w14:textId="67DADE7A" w:rsidR="00676045" w:rsidRDefault="00676045"/>
    <w:p w14:paraId="0DE80927" w14:textId="7B7BEE66" w:rsidR="00676045" w:rsidRDefault="00676045"/>
    <w:p w14:paraId="210AAA9E" w14:textId="19728F99" w:rsidR="00676045" w:rsidRDefault="00676045">
      <w:r w:rsidRPr="00EB6B6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B1E33F" wp14:editId="266E57D6">
                <wp:simplePos x="0" y="0"/>
                <wp:positionH relativeFrom="margin">
                  <wp:posOffset>-21771</wp:posOffset>
                </wp:positionH>
                <wp:positionV relativeFrom="paragraph">
                  <wp:posOffset>117657</wp:posOffset>
                </wp:positionV>
                <wp:extent cx="5734050" cy="1325880"/>
                <wp:effectExtent l="0" t="0" r="0" b="0"/>
                <wp:wrapNone/>
                <wp:docPr id="26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1325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2500AEE" w14:textId="77777777" w:rsidR="00676045" w:rsidRPr="00676045" w:rsidRDefault="00676045" w:rsidP="00676045">
                            <w:pPr>
                              <w:spacing w:after="0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Supplementary Figure 2: Comparison of amino acid usage across all three CDR regions of the variable germline genes of both chickens and humans, displaying amino acid usage in </w:t>
                            </w:r>
                            <w:r w:rsidRPr="00676045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) the immunoglobulin heavy chain, </w:t>
                            </w:r>
                            <w:r w:rsidRPr="00676045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 immunoglobulin light chain. Amino acids: Phenylala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Phe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Leucine (Leu), Isoleucine (Ile), Methionine (Met), Valine (Val), Cyste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Cys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Tryptophan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Trp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Serine 1 (Ser 1 – TCN), Proline (Pro), Threo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Thr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Alanine (Ala), Tyrosine (Tyr), Histidine (His), Serine 2 (Ser 2- AGY), Glyc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Gly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Glutamine (Gln), Asparag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sn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), Lysine (Lys), Aspartic Acid (Asp), Glutamic Acid (Glu), Arginine (</w:t>
                            </w:r>
                            <w:proofErr w:type="spellStart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rg</w:t>
                            </w:r>
                            <w:proofErr w:type="spellEnd"/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).  Datasets were statistically analysed using a One-Way ANOVA. P values: ns = P &gt; 0.05, * = P </w:t>
                            </w:r>
                            <w:r w:rsidRPr="00676045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 xml:space="preserve">≤ </w:t>
                            </w:r>
                            <w:r w:rsidRPr="00676045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0.05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1E33F" id="_x0000_s1029" style="position:absolute;margin-left:-1.7pt;margin-top:9.25pt;width:451.5pt;height:104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" filled="f" stroked="f">
                <v:textbox>
                  <w:txbxContent>
                    <w:p w14:paraId="02500AEE" w14:textId="77777777" w:rsidR="00676045" w:rsidRPr="00676045" w:rsidRDefault="00676045" w:rsidP="00676045">
                      <w:pPr>
                        <w:spacing w:after="0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Supplementary Figure 2: Comparison of amino acid usage across all three CDR regions of the variable germline genes of both chickens and humans, displaying amino acid usage in </w:t>
                      </w:r>
                      <w:r w:rsidRPr="00676045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) the immunoglobulin heavy chain, </w:t>
                      </w:r>
                      <w:r w:rsidRPr="00676045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 immunoglobulin light chain. Amino acids: Phenylala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Phe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Leucine (Leu), Isoleucine (Ile), Methionine (Met), Valine (Val), Cyste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Cys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Tryptophan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Trp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Serine 1 (Ser 1 – TCN), Proline (Pro), Threo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Thr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Alanine (Ala), Tyrosine (Tyr), Histidine (His), Serine 2 (Ser 2- AGY), Glyc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Gly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Glutamine (Gln), Asparag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sn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), Lysine (Lys), Aspartic Acid (Asp), Glutamic Acid (Glu), Arginine (</w:t>
                      </w:r>
                      <w:proofErr w:type="spellStart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rg</w:t>
                      </w:r>
                      <w:proofErr w:type="spellEnd"/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).  Datasets were statistically analysed using a One-Way ANOVA. P values: ns = P &gt; 0.05, * = P </w:t>
                      </w:r>
                      <w:r w:rsidRPr="00676045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 xml:space="preserve">≤ </w:t>
                      </w:r>
                      <w:r w:rsidRPr="00676045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0.05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1BDF4E" w14:textId="5352719A" w:rsidR="00676045" w:rsidRDefault="00676045"/>
    <w:p w14:paraId="1CDCF89D" w14:textId="643A6671" w:rsidR="00676045" w:rsidRDefault="00676045"/>
    <w:p w14:paraId="2F78DADD" w14:textId="4A7113A5" w:rsidR="00676045" w:rsidRDefault="00676045"/>
    <w:p w14:paraId="6F0B8618" w14:textId="282428CD" w:rsidR="00676045" w:rsidRDefault="00676045"/>
    <w:p w14:paraId="0E3E1179" w14:textId="7E310FFE" w:rsidR="00676045" w:rsidRDefault="00676045"/>
    <w:p w14:paraId="3B3F7697" w14:textId="0CB54751" w:rsidR="00676045" w:rsidRDefault="00676045"/>
    <w:p w14:paraId="217D9457" w14:textId="69B0A3FF" w:rsidR="00676045" w:rsidRDefault="00676045"/>
    <w:p w14:paraId="38905809" w14:textId="148E286A" w:rsidR="00676045" w:rsidRDefault="00676045"/>
    <w:p w14:paraId="2CB12780" w14:textId="23452DCC" w:rsidR="00676045" w:rsidRDefault="00676045"/>
    <w:p w14:paraId="2FFAABD9" w14:textId="3E9F7B46" w:rsidR="00676045" w:rsidRDefault="00676045"/>
    <w:p w14:paraId="0749054C" w14:textId="175CF86C" w:rsidR="00676045" w:rsidRDefault="00676045"/>
    <w:p w14:paraId="64B30978" w14:textId="437F3050" w:rsidR="00676045" w:rsidRDefault="00676045"/>
    <w:p w14:paraId="016D403D" w14:textId="57460919" w:rsidR="00676045" w:rsidRDefault="00676045"/>
    <w:p w14:paraId="34D7F2FA" w14:textId="5B913F87" w:rsidR="00676045" w:rsidRDefault="00676045"/>
    <w:p w14:paraId="6E3F0EA8" w14:textId="04224376" w:rsidR="00676045" w:rsidRDefault="00676045"/>
    <w:p w14:paraId="3182C63B" w14:textId="00FBA067" w:rsidR="00676045" w:rsidRDefault="00676045"/>
    <w:p w14:paraId="50453029" w14:textId="09557D33" w:rsidR="00676045" w:rsidRDefault="00676045"/>
    <w:p w14:paraId="2FB0C679" w14:textId="2BBAEB99" w:rsidR="00676045" w:rsidRDefault="00676045"/>
    <w:p w14:paraId="3CED05AE" w14:textId="6BFFA76B" w:rsidR="00676045" w:rsidRDefault="00676045"/>
    <w:p w14:paraId="49C6B173" w14:textId="66927319" w:rsidR="00676045" w:rsidRDefault="00676045"/>
    <w:p w14:paraId="1B567C9F" w14:textId="5FF7A0DF" w:rsidR="00676045" w:rsidRDefault="00676045"/>
    <w:p w14:paraId="39E3854C" w14:textId="687D78DE" w:rsidR="00676045" w:rsidRDefault="00676045"/>
    <w:p w14:paraId="3092C8B2" w14:textId="0A2A2BA9" w:rsidR="00676045" w:rsidRDefault="00676045"/>
    <w:p w14:paraId="0ED9A174" w14:textId="4E139550" w:rsidR="00676045" w:rsidRDefault="00676045"/>
    <w:p w14:paraId="6054046A" w14:textId="123A34FF" w:rsidR="00676045" w:rsidRDefault="00676045"/>
    <w:p w14:paraId="5E0FCFFC" w14:textId="1FAADCFA" w:rsidR="00676045" w:rsidRDefault="00676045"/>
    <w:p w14:paraId="78EC21E8" w14:textId="15DDBF3D" w:rsidR="00676045" w:rsidRDefault="00676045"/>
    <w:p w14:paraId="76FE47AC" w14:textId="14107A63" w:rsidR="00676045" w:rsidRDefault="00676045"/>
    <w:p w14:paraId="5733E6D4" w14:textId="7D2B3C10" w:rsidR="00676045" w:rsidRDefault="00676045"/>
    <w:p w14:paraId="7EAC24F9" w14:textId="2D136BB4" w:rsidR="00676045" w:rsidRDefault="00676045"/>
    <w:p w14:paraId="5D17ACFC" w14:textId="70541C28" w:rsidR="00676045" w:rsidRDefault="00676045"/>
    <w:p w14:paraId="65C917DA" w14:textId="6EA4E0A2" w:rsidR="00676045" w:rsidRDefault="00676045"/>
    <w:p w14:paraId="464A89E8" w14:textId="77777777" w:rsidR="00676045" w:rsidRDefault="00676045"/>
    <w:sectPr w:rsidR="00676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45"/>
    <w:rsid w:val="000D3A2A"/>
    <w:rsid w:val="0038798F"/>
    <w:rsid w:val="0067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5E65"/>
  <w15:chartTrackingRefBased/>
  <w15:docId w15:val="{9F727161-EA3F-4938-A8A3-07100DA1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by, Jessica (PG/R - Sch of Biosci &amp; Med)</dc:creator>
  <cp:keywords/>
  <dc:description/>
  <cp:lastModifiedBy>Mallaby, Jessica (PG/R - Sch of Biosci &amp; Med)</cp:lastModifiedBy>
  <cp:revision>2</cp:revision>
  <dcterms:created xsi:type="dcterms:W3CDTF">2021-12-16T08:40:00Z</dcterms:created>
  <dcterms:modified xsi:type="dcterms:W3CDTF">2021-12-16T09:50:00Z</dcterms:modified>
</cp:coreProperties>
</file>